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B6CEE" w14:textId="77777777" w:rsidR="007136C5" w:rsidRPr="007136C5" w:rsidRDefault="007136C5" w:rsidP="003104CA">
      <w:pPr>
        <w:jc w:val="center"/>
        <w:rPr>
          <w:rFonts w:ascii="Times New Roman" w:hAnsi="Times New Roman" w:cs="Times New Roman"/>
          <w:sz w:val="28"/>
          <w:szCs w:val="28"/>
        </w:rPr>
      </w:pPr>
      <w:bookmarkStart w:id="0" w:name="_Hlk128316947"/>
      <w:bookmarkEnd w:id="0"/>
      <w:r w:rsidRPr="007136C5">
        <w:rPr>
          <w:rFonts w:ascii="Times New Roman" w:hAnsi="Times New Roman" w:cs="Times New Roman"/>
          <w:sz w:val="28"/>
          <w:szCs w:val="28"/>
        </w:rPr>
        <w:t>Role of hepcidin upregulation and proteolytic cleavage of ferroportin 1 in hepatitis C virus-induced iron accumulation</w:t>
      </w:r>
    </w:p>
    <w:p w14:paraId="582EA7B9" w14:textId="77777777" w:rsidR="0096317B" w:rsidRDefault="0096317B" w:rsidP="003104CA">
      <w:pPr>
        <w:rPr>
          <w:rFonts w:ascii="Times New Roman" w:hAnsi="Times New Roman" w:cs="Times New Roman"/>
          <w:sz w:val="24"/>
          <w:szCs w:val="24"/>
        </w:rPr>
      </w:pPr>
    </w:p>
    <w:p w14:paraId="10E54611" w14:textId="77777777" w:rsidR="003104CA" w:rsidRDefault="003104CA" w:rsidP="003104C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uthors</w:t>
      </w:r>
    </w:p>
    <w:p w14:paraId="46BDB631" w14:textId="77777777" w:rsidR="007136C5" w:rsidRPr="007136C5" w:rsidRDefault="007136C5" w:rsidP="003104CA">
      <w:pPr>
        <w:rPr>
          <w:rFonts w:ascii="Times New Roman" w:hAnsi="Times New Roman" w:cs="Times New Roman"/>
          <w:sz w:val="24"/>
          <w:szCs w:val="24"/>
        </w:rPr>
      </w:pPr>
      <w:r w:rsidRPr="007136C5">
        <w:rPr>
          <w:rFonts w:ascii="Times New Roman" w:hAnsi="Times New Roman" w:cs="Times New Roman"/>
          <w:sz w:val="24"/>
          <w:szCs w:val="24"/>
        </w:rPr>
        <w:t xml:space="preserve">Kazuyoshi Ohta, Masahiko Ito, Takeshi Chida, Kenji Nakashima, Satoshi Sakai, Yumi </w:t>
      </w:r>
      <w:proofErr w:type="spellStart"/>
      <w:r w:rsidRPr="007136C5">
        <w:rPr>
          <w:rFonts w:ascii="Times New Roman" w:hAnsi="Times New Roman" w:cs="Times New Roman"/>
          <w:sz w:val="24"/>
          <w:szCs w:val="24"/>
        </w:rPr>
        <w:t>Kanegae</w:t>
      </w:r>
      <w:proofErr w:type="spellEnd"/>
      <w:r w:rsidRPr="007136C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136C5">
        <w:rPr>
          <w:rFonts w:ascii="Times New Roman" w:hAnsi="Times New Roman" w:cs="Times New Roman"/>
          <w:sz w:val="24"/>
          <w:szCs w:val="24"/>
        </w:rPr>
        <w:t>Hideya</w:t>
      </w:r>
      <w:proofErr w:type="spellEnd"/>
      <w:r w:rsidRPr="007136C5">
        <w:rPr>
          <w:rFonts w:ascii="Times New Roman" w:hAnsi="Times New Roman" w:cs="Times New Roman"/>
          <w:sz w:val="24"/>
          <w:szCs w:val="24"/>
        </w:rPr>
        <w:t xml:space="preserve"> Kawasaki, Takuya </w:t>
      </w:r>
      <w:proofErr w:type="spellStart"/>
      <w:r w:rsidRPr="007136C5">
        <w:rPr>
          <w:rFonts w:ascii="Times New Roman" w:hAnsi="Times New Roman" w:cs="Times New Roman"/>
          <w:sz w:val="24"/>
          <w:szCs w:val="24"/>
        </w:rPr>
        <w:t>Aoshima</w:t>
      </w:r>
      <w:proofErr w:type="spellEnd"/>
      <w:r w:rsidRPr="007136C5">
        <w:rPr>
          <w:rFonts w:ascii="Times New Roman" w:hAnsi="Times New Roman" w:cs="Times New Roman"/>
          <w:sz w:val="24"/>
          <w:szCs w:val="24"/>
        </w:rPr>
        <w:t xml:space="preserve">, Shuji </w:t>
      </w:r>
      <w:proofErr w:type="spellStart"/>
      <w:r w:rsidRPr="007136C5">
        <w:rPr>
          <w:rFonts w:ascii="Times New Roman" w:hAnsi="Times New Roman" w:cs="Times New Roman"/>
          <w:sz w:val="24"/>
          <w:szCs w:val="24"/>
        </w:rPr>
        <w:t>Takabayashi</w:t>
      </w:r>
      <w:proofErr w:type="spellEnd"/>
      <w:r w:rsidRPr="007136C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136C5">
        <w:rPr>
          <w:rFonts w:ascii="Times New Roman" w:hAnsi="Times New Roman" w:cs="Times New Roman"/>
          <w:sz w:val="24"/>
          <w:szCs w:val="24"/>
        </w:rPr>
        <w:t>Hirotaka</w:t>
      </w:r>
      <w:proofErr w:type="spellEnd"/>
      <w:r w:rsidRPr="007136C5">
        <w:rPr>
          <w:rFonts w:ascii="Times New Roman" w:hAnsi="Times New Roman" w:cs="Times New Roman"/>
          <w:sz w:val="24"/>
          <w:szCs w:val="24"/>
        </w:rPr>
        <w:t xml:space="preserve"> Takahashi, </w:t>
      </w:r>
      <w:proofErr w:type="spellStart"/>
      <w:r w:rsidRPr="007136C5">
        <w:rPr>
          <w:rFonts w:ascii="Times New Roman" w:hAnsi="Times New Roman" w:cs="Times New Roman"/>
          <w:sz w:val="24"/>
          <w:szCs w:val="24"/>
        </w:rPr>
        <w:t>Kazuhito</w:t>
      </w:r>
      <w:proofErr w:type="spellEnd"/>
      <w:r w:rsidRPr="007136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36C5">
        <w:rPr>
          <w:rFonts w:ascii="Times New Roman" w:hAnsi="Times New Roman" w:cs="Times New Roman"/>
          <w:sz w:val="24"/>
          <w:szCs w:val="24"/>
        </w:rPr>
        <w:t>Kawata</w:t>
      </w:r>
      <w:proofErr w:type="spellEnd"/>
      <w:r w:rsidRPr="007136C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136C5">
        <w:rPr>
          <w:rFonts w:ascii="Times New Roman" w:hAnsi="Times New Roman" w:cs="Times New Roman"/>
          <w:sz w:val="24"/>
          <w:szCs w:val="24"/>
        </w:rPr>
        <w:t>Ikuo</w:t>
      </w:r>
      <w:proofErr w:type="spellEnd"/>
      <w:r w:rsidRPr="007136C5">
        <w:rPr>
          <w:rFonts w:ascii="Times New Roman" w:hAnsi="Times New Roman" w:cs="Times New Roman"/>
          <w:sz w:val="24"/>
          <w:szCs w:val="24"/>
        </w:rPr>
        <w:t xml:space="preserve"> Shoji, Tatsuya </w:t>
      </w:r>
      <w:proofErr w:type="spellStart"/>
      <w:r w:rsidRPr="007136C5">
        <w:rPr>
          <w:rFonts w:ascii="Times New Roman" w:hAnsi="Times New Roman" w:cs="Times New Roman"/>
          <w:sz w:val="24"/>
          <w:szCs w:val="24"/>
        </w:rPr>
        <w:t>Sawasaki</w:t>
      </w:r>
      <w:proofErr w:type="spellEnd"/>
      <w:r w:rsidRPr="007136C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136C5">
        <w:rPr>
          <w:rFonts w:ascii="Times New Roman" w:hAnsi="Times New Roman" w:cs="Times New Roman"/>
          <w:sz w:val="24"/>
          <w:szCs w:val="24"/>
        </w:rPr>
        <w:t>Takafumi</w:t>
      </w:r>
      <w:proofErr w:type="spellEnd"/>
      <w:r w:rsidRPr="007136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36C5">
        <w:rPr>
          <w:rFonts w:ascii="Times New Roman" w:hAnsi="Times New Roman" w:cs="Times New Roman"/>
          <w:sz w:val="24"/>
          <w:szCs w:val="24"/>
        </w:rPr>
        <w:t>Suda</w:t>
      </w:r>
      <w:proofErr w:type="spellEnd"/>
      <w:r w:rsidRPr="007136C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136C5">
        <w:rPr>
          <w:rFonts w:ascii="Times New Roman" w:hAnsi="Times New Roman" w:cs="Times New Roman"/>
          <w:sz w:val="24"/>
          <w:szCs w:val="24"/>
        </w:rPr>
        <w:t>Tetsuro</w:t>
      </w:r>
      <w:proofErr w:type="spellEnd"/>
      <w:r w:rsidRPr="007136C5">
        <w:rPr>
          <w:rFonts w:ascii="Times New Roman" w:hAnsi="Times New Roman" w:cs="Times New Roman"/>
          <w:sz w:val="24"/>
          <w:szCs w:val="24"/>
        </w:rPr>
        <w:t xml:space="preserve"> Suzu</w:t>
      </w:r>
      <w:bookmarkStart w:id="1" w:name="_Hlk120821621"/>
      <w:r w:rsidRPr="007136C5">
        <w:rPr>
          <w:rFonts w:ascii="Times New Roman" w:hAnsi="Times New Roman" w:cs="Times New Roman"/>
          <w:sz w:val="24"/>
          <w:szCs w:val="24"/>
        </w:rPr>
        <w:t>k</w:t>
      </w:r>
      <w:bookmarkEnd w:id="1"/>
      <w:r w:rsidRPr="007136C5">
        <w:rPr>
          <w:rFonts w:ascii="Times New Roman" w:hAnsi="Times New Roman" w:cs="Times New Roman"/>
          <w:sz w:val="24"/>
          <w:szCs w:val="24"/>
        </w:rPr>
        <w:t>i</w:t>
      </w:r>
    </w:p>
    <w:p w14:paraId="77036298" w14:textId="77777777" w:rsidR="007136C5" w:rsidRDefault="007136C5" w:rsidP="003104CA">
      <w:pPr>
        <w:rPr>
          <w:rFonts w:ascii="Times New Roman" w:hAnsi="Times New Roman" w:cs="Times New Roman"/>
          <w:sz w:val="24"/>
          <w:szCs w:val="24"/>
        </w:rPr>
      </w:pPr>
    </w:p>
    <w:p w14:paraId="75510F15" w14:textId="42459613" w:rsidR="008E6EFB" w:rsidRDefault="002813F0" w:rsidP="00962D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36"/>
          <w:szCs w:val="36"/>
        </w:rPr>
        <w:t>S1 Text</w:t>
      </w:r>
      <w:r w:rsidR="008E6EFB">
        <w:rPr>
          <w:rFonts w:ascii="Times New Roman" w:hAnsi="Times New Roman" w:cs="Times New Roman"/>
          <w:sz w:val="24"/>
          <w:szCs w:val="24"/>
        </w:rPr>
        <w:br w:type="page"/>
      </w:r>
    </w:p>
    <w:p w14:paraId="562ACB45" w14:textId="77777777" w:rsidR="00077982" w:rsidRPr="00BE32F2" w:rsidRDefault="00077982" w:rsidP="00077982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BE32F2">
        <w:rPr>
          <w:rFonts w:ascii="Times New Roman" w:hAnsi="Times New Roman" w:cs="Times New Roman"/>
          <w:b/>
          <w:color w:val="000000" w:themeColor="text1"/>
          <w:sz w:val="36"/>
          <w:szCs w:val="36"/>
        </w:rPr>
        <w:lastRenderedPageBreak/>
        <w:t>Materials and Methods</w:t>
      </w:r>
    </w:p>
    <w:p w14:paraId="42C50C74" w14:textId="77777777" w:rsidR="00077982" w:rsidRPr="00BE32F2" w:rsidRDefault="00077982" w:rsidP="0007798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C7B97AF" w14:textId="77777777" w:rsidR="00077982" w:rsidRPr="00BE32F2" w:rsidRDefault="00077982" w:rsidP="00077982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BE32F2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Reagents</w:t>
      </w:r>
    </w:p>
    <w:p w14:paraId="14CE7FC8" w14:textId="77ECBC59" w:rsidR="008A633A" w:rsidRPr="00BE32F2" w:rsidRDefault="008A633A" w:rsidP="00982C3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32F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ecombinant h</w:t>
      </w:r>
      <w:r w:rsidRPr="00BE32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man </w:t>
      </w:r>
      <w:r w:rsidRPr="00BE32F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MP6</w:t>
      </w:r>
      <w:r w:rsidR="00BE32F2" w:rsidRPr="00BE32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purchased from</w:t>
      </w:r>
      <w:r w:rsidRPr="00BE32F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="00982C36" w:rsidRPr="00BE32F2">
        <w:rPr>
          <w:rFonts w:ascii="Times New Roman" w:hAnsi="Times New Roman" w:cs="Times New Roman"/>
          <w:color w:val="000000" w:themeColor="text1"/>
          <w:sz w:val="24"/>
          <w:szCs w:val="24"/>
        </w:rPr>
        <w:t>PeproTech</w:t>
      </w:r>
      <w:proofErr w:type="spellEnd"/>
      <w:r w:rsidR="00982C36" w:rsidRPr="00BE32F2">
        <w:rPr>
          <w:rFonts w:ascii="Times New Roman" w:hAnsi="Times New Roman" w:cs="Times New Roman"/>
          <w:color w:val="000000" w:themeColor="text1"/>
          <w:sz w:val="24"/>
          <w:szCs w:val="24"/>
        </w:rPr>
        <w:t>, Inc.</w:t>
      </w:r>
      <w:r w:rsidR="00BE32F2" w:rsidRPr="00BE32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BE32F2">
        <w:rPr>
          <w:rFonts w:ascii="Times New Roman" w:hAnsi="Times New Roman" w:cs="Times New Roman"/>
          <w:color w:val="000000" w:themeColor="text1"/>
          <w:sz w:val="24"/>
          <w:szCs w:val="24"/>
        </w:rPr>
        <w:t>Cranbury, NJ</w:t>
      </w:r>
      <w:r w:rsidR="00982C36" w:rsidRPr="00BE32F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74638F" w:rsidRPr="00BE32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82C36" w:rsidRPr="00BE32F2">
        <w:rPr>
          <w:rFonts w:ascii="Times New Roman" w:hAnsi="Times New Roman" w:cs="Times New Roman"/>
          <w:color w:val="000000" w:themeColor="text1"/>
          <w:sz w:val="24"/>
          <w:szCs w:val="24"/>
        </w:rPr>
        <w:t>USA)</w:t>
      </w:r>
      <w:r w:rsidRPr="00BE32F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E030AB0" w14:textId="77777777" w:rsidR="00830705" w:rsidRPr="00BE32F2" w:rsidRDefault="00830705" w:rsidP="0083070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E39A3E3" w14:textId="5C70ADA8" w:rsidR="004E6AA8" w:rsidRPr="00D15B89" w:rsidRDefault="004E6AA8" w:rsidP="004E6AA8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D15B89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Plasmid</w:t>
      </w:r>
      <w:r w:rsidR="00BE32F2" w:rsidRPr="00D15B89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</w:t>
      </w:r>
    </w:p>
    <w:p w14:paraId="207F2A8F" w14:textId="70974F9D" w:rsidR="009D7CE5" w:rsidRDefault="00AE4099" w:rsidP="006846AD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5B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make an expression plasmid for HCV Core-NS2 C113S which contains a substitution mutation in the active center of the NS2 protease, the GENEART Site-Directed Mutagenesis System (Thermo Fisher Scientific) and the </w:t>
      </w:r>
      <w:proofErr w:type="spellStart"/>
      <w:r w:rsidRPr="00D15B89">
        <w:rPr>
          <w:rFonts w:ascii="Times New Roman" w:hAnsi="Times New Roman" w:cs="Times New Roman"/>
          <w:color w:val="000000" w:themeColor="text1"/>
          <w:sz w:val="24"/>
          <w:szCs w:val="24"/>
        </w:rPr>
        <w:t>Dpn</w:t>
      </w:r>
      <w:proofErr w:type="spellEnd"/>
      <w:r w:rsidRPr="00D15B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 method (New England Biolabs, Ipswich, MA, USA) was used. pcDNA-BMP6, which expresses full-length BMP6, was constructed by inserting PCR products of corresponding BMP6 regions, which were amplified with Huh7.5.1-derived cDNA as a template, into pcDNA3.1. To make a plasmid expressing FLAG-tagged HCV Core, a sense primer containing the FLAG tag at the N-terminus of Core was used for PCR with </w:t>
      </w:r>
      <w:proofErr w:type="spellStart"/>
      <w:r w:rsidRPr="00D15B89">
        <w:rPr>
          <w:rFonts w:ascii="Times New Roman" w:hAnsi="Times New Roman" w:cs="Times New Roman"/>
          <w:color w:val="000000" w:themeColor="text1"/>
          <w:sz w:val="24"/>
          <w:szCs w:val="24"/>
        </w:rPr>
        <w:t>pCAG</w:t>
      </w:r>
      <w:proofErr w:type="spellEnd"/>
      <w:r w:rsidRPr="00D15B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Core as a template. </w:t>
      </w:r>
      <w:r w:rsidRPr="00D15B8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D15B89">
        <w:rPr>
          <w:rFonts w:ascii="Times New Roman" w:hAnsi="Times New Roman" w:cs="Times New Roman"/>
          <w:color w:val="000000" w:themeColor="text1"/>
          <w:sz w:val="24"/>
          <w:szCs w:val="24"/>
        </w:rPr>
        <w:t>o create pcDNA-FLAG-FPN1-myc, a PCR product obtained with an antisense primer containing the c-</w:t>
      </w:r>
      <w:proofErr w:type="spellStart"/>
      <w:r w:rsidRPr="00D15B89">
        <w:rPr>
          <w:rFonts w:ascii="Times New Roman" w:hAnsi="Times New Roman" w:cs="Times New Roman"/>
          <w:color w:val="000000" w:themeColor="text1"/>
          <w:sz w:val="24"/>
          <w:szCs w:val="24"/>
        </w:rPr>
        <w:t>myc</w:t>
      </w:r>
      <w:proofErr w:type="spellEnd"/>
      <w:r w:rsidRPr="00D15B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g at the C-terminus of FPN1 and pcDNA-FLAG-FPN1 as a template was inserted into pcDNA3.1.</w:t>
      </w:r>
    </w:p>
    <w:p w14:paraId="77D628DA" w14:textId="77777777" w:rsidR="00D33484" w:rsidRPr="00084257" w:rsidRDefault="00D33484" w:rsidP="006846AD">
      <w:pPr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sectPr w:rsidR="00D33484" w:rsidRPr="00084257" w:rsidSect="007136C5">
      <w:headerReference w:type="default" r:id="rId8"/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B2DCD8" w14:textId="77777777" w:rsidR="00A42AB6" w:rsidRDefault="00A42AB6" w:rsidP="007136C5">
      <w:r>
        <w:separator/>
      </w:r>
    </w:p>
  </w:endnote>
  <w:endnote w:type="continuationSeparator" w:id="0">
    <w:p w14:paraId="174E275F" w14:textId="77777777" w:rsidR="00A42AB6" w:rsidRDefault="00A42AB6" w:rsidP="007136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C1A5B6" w14:textId="77777777" w:rsidR="00A42AB6" w:rsidRDefault="00A42AB6" w:rsidP="007136C5">
      <w:r>
        <w:separator/>
      </w:r>
    </w:p>
  </w:footnote>
  <w:footnote w:type="continuationSeparator" w:id="0">
    <w:p w14:paraId="79ED3EB2" w14:textId="77777777" w:rsidR="00A42AB6" w:rsidRDefault="00A42AB6" w:rsidP="007136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1420062"/>
      <w:docPartObj>
        <w:docPartGallery w:val="Page Numbers (Top of Page)"/>
        <w:docPartUnique/>
      </w:docPartObj>
    </w:sdtPr>
    <w:sdtEndPr>
      <w:rPr>
        <w:color w:val="000000" w:themeColor="text1"/>
      </w:rPr>
    </w:sdtEndPr>
    <w:sdtContent>
      <w:p w14:paraId="37ABE25B" w14:textId="77777777" w:rsidR="00217814" w:rsidRPr="007136C5" w:rsidRDefault="00217814">
        <w:pPr>
          <w:pStyle w:val="lfej"/>
          <w:jc w:val="right"/>
          <w:rPr>
            <w:color w:val="000000" w:themeColor="text1"/>
          </w:rPr>
        </w:pPr>
        <w:r w:rsidRPr="007136C5">
          <w:rPr>
            <w:color w:val="000000" w:themeColor="text1"/>
          </w:rPr>
          <w:fldChar w:fldCharType="begin"/>
        </w:r>
        <w:r w:rsidRPr="007136C5">
          <w:rPr>
            <w:color w:val="000000" w:themeColor="text1"/>
          </w:rPr>
          <w:instrText>PAGE   \* MERGEFORMAT</w:instrText>
        </w:r>
        <w:r w:rsidRPr="007136C5">
          <w:rPr>
            <w:color w:val="000000" w:themeColor="text1"/>
          </w:rPr>
          <w:fldChar w:fldCharType="separate"/>
        </w:r>
        <w:r w:rsidRPr="007136C5">
          <w:rPr>
            <w:color w:val="000000" w:themeColor="text1"/>
            <w:lang w:val="ja-JP"/>
          </w:rPr>
          <w:t>2</w:t>
        </w:r>
        <w:r w:rsidRPr="007136C5">
          <w:rPr>
            <w:color w:val="000000" w:themeColor="text1"/>
          </w:rPr>
          <w:fldChar w:fldCharType="end"/>
        </w:r>
      </w:p>
    </w:sdtContent>
  </w:sdt>
  <w:p w14:paraId="581793D3" w14:textId="77777777" w:rsidR="00217814" w:rsidRDefault="00217814">
    <w:pPr>
      <w:pStyle w:val="lfej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36480"/>
    <w:multiLevelType w:val="hybridMultilevel"/>
    <w:tmpl w:val="AC1EAA96"/>
    <w:lvl w:ilvl="0" w:tplc="65F86608">
      <w:start w:val="1"/>
      <w:numFmt w:val="upperLetter"/>
      <w:lvlText w:val="(%1)"/>
      <w:lvlJc w:val="left"/>
      <w:pPr>
        <w:ind w:left="380" w:hanging="3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EC1263B"/>
    <w:multiLevelType w:val="hybridMultilevel"/>
    <w:tmpl w:val="5D8ACD50"/>
    <w:lvl w:ilvl="0" w:tplc="E168CDF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57CD1E08"/>
    <w:multiLevelType w:val="hybridMultilevel"/>
    <w:tmpl w:val="47223CF8"/>
    <w:lvl w:ilvl="0" w:tplc="201C31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5EEA7709"/>
    <w:multiLevelType w:val="hybridMultilevel"/>
    <w:tmpl w:val="BE240E2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6068499A"/>
    <w:multiLevelType w:val="hybridMultilevel"/>
    <w:tmpl w:val="E0D014B6"/>
    <w:lvl w:ilvl="0" w:tplc="9B8821AA">
      <w:start w:val="1"/>
      <w:numFmt w:val="upperLetter"/>
      <w:lvlText w:val="(%1)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00" w:hanging="44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40"/>
      </w:pPr>
    </w:lvl>
    <w:lvl w:ilvl="3" w:tplc="0409000F" w:tentative="1">
      <w:start w:val="1"/>
      <w:numFmt w:val="decimal"/>
      <w:lvlText w:val="%4."/>
      <w:lvlJc w:val="left"/>
      <w:pPr>
        <w:ind w:left="1880" w:hanging="440"/>
      </w:pPr>
    </w:lvl>
    <w:lvl w:ilvl="4" w:tplc="04090017" w:tentative="1">
      <w:start w:val="1"/>
      <w:numFmt w:val="aiueoFullWidth"/>
      <w:lvlText w:val="(%5)"/>
      <w:lvlJc w:val="left"/>
      <w:pPr>
        <w:ind w:left="2320" w:hanging="44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40"/>
      </w:pPr>
    </w:lvl>
    <w:lvl w:ilvl="6" w:tplc="0409000F" w:tentative="1">
      <w:start w:val="1"/>
      <w:numFmt w:val="decimal"/>
      <w:lvlText w:val="%7."/>
      <w:lvlJc w:val="left"/>
      <w:pPr>
        <w:ind w:left="3200" w:hanging="440"/>
      </w:pPr>
    </w:lvl>
    <w:lvl w:ilvl="7" w:tplc="04090017" w:tentative="1">
      <w:start w:val="1"/>
      <w:numFmt w:val="aiueoFullWidth"/>
      <w:lvlText w:val="(%8)"/>
      <w:lvlJc w:val="left"/>
      <w:pPr>
        <w:ind w:left="3640" w:hanging="440"/>
      </w:pPr>
    </w:lvl>
    <w:lvl w:ilvl="8" w:tplc="04090011" w:tentative="1">
      <w:start w:val="1"/>
      <w:numFmt w:val="decimalEnclosedCircle"/>
      <w:lvlText w:val="%9"/>
      <w:lvlJc w:val="left"/>
      <w:pPr>
        <w:ind w:left="4080" w:hanging="440"/>
      </w:pPr>
    </w:lvl>
  </w:abstractNum>
  <w:abstractNum w:abstractNumId="5" w15:restartNumberingAfterBreak="0">
    <w:nsid w:val="63D24D50"/>
    <w:multiLevelType w:val="hybridMultilevel"/>
    <w:tmpl w:val="8C1EF40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0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6C5"/>
    <w:rsid w:val="00006D94"/>
    <w:rsid w:val="0001580E"/>
    <w:rsid w:val="00025468"/>
    <w:rsid w:val="00044B7A"/>
    <w:rsid w:val="00052C02"/>
    <w:rsid w:val="000618A3"/>
    <w:rsid w:val="00065947"/>
    <w:rsid w:val="0007175C"/>
    <w:rsid w:val="00077982"/>
    <w:rsid w:val="000779DC"/>
    <w:rsid w:val="00084257"/>
    <w:rsid w:val="00113F5C"/>
    <w:rsid w:val="0016326A"/>
    <w:rsid w:val="00170713"/>
    <w:rsid w:val="0017135D"/>
    <w:rsid w:val="001A4540"/>
    <w:rsid w:val="001A79AC"/>
    <w:rsid w:val="001B251F"/>
    <w:rsid w:val="001C2025"/>
    <w:rsid w:val="001D5566"/>
    <w:rsid w:val="001E6CF6"/>
    <w:rsid w:val="001F0BC2"/>
    <w:rsid w:val="001F1FEC"/>
    <w:rsid w:val="00217814"/>
    <w:rsid w:val="00231A9D"/>
    <w:rsid w:val="00241D25"/>
    <w:rsid w:val="002813F0"/>
    <w:rsid w:val="00285734"/>
    <w:rsid w:val="00292560"/>
    <w:rsid w:val="002977DA"/>
    <w:rsid w:val="00297D9C"/>
    <w:rsid w:val="002A3B99"/>
    <w:rsid w:val="002A62D3"/>
    <w:rsid w:val="002A7D4B"/>
    <w:rsid w:val="002B2F25"/>
    <w:rsid w:val="002C3599"/>
    <w:rsid w:val="003041E2"/>
    <w:rsid w:val="003058A3"/>
    <w:rsid w:val="0030705B"/>
    <w:rsid w:val="003104CA"/>
    <w:rsid w:val="00311075"/>
    <w:rsid w:val="00312070"/>
    <w:rsid w:val="00323407"/>
    <w:rsid w:val="00325C42"/>
    <w:rsid w:val="00366A5C"/>
    <w:rsid w:val="00373DDD"/>
    <w:rsid w:val="00374398"/>
    <w:rsid w:val="0039373E"/>
    <w:rsid w:val="003A2E4B"/>
    <w:rsid w:val="003A396F"/>
    <w:rsid w:val="003A566E"/>
    <w:rsid w:val="003B409D"/>
    <w:rsid w:val="003B5FB7"/>
    <w:rsid w:val="003E14B1"/>
    <w:rsid w:val="003F30DA"/>
    <w:rsid w:val="00410189"/>
    <w:rsid w:val="00420A5E"/>
    <w:rsid w:val="004212C7"/>
    <w:rsid w:val="004229E2"/>
    <w:rsid w:val="0044019C"/>
    <w:rsid w:val="00443828"/>
    <w:rsid w:val="00444936"/>
    <w:rsid w:val="00457156"/>
    <w:rsid w:val="00460F8B"/>
    <w:rsid w:val="00464D48"/>
    <w:rsid w:val="004945CA"/>
    <w:rsid w:val="004B539B"/>
    <w:rsid w:val="004C7E6C"/>
    <w:rsid w:val="004E6AA8"/>
    <w:rsid w:val="004E6BE8"/>
    <w:rsid w:val="00506CB4"/>
    <w:rsid w:val="0055012D"/>
    <w:rsid w:val="00571869"/>
    <w:rsid w:val="005735F6"/>
    <w:rsid w:val="00573E49"/>
    <w:rsid w:val="00583B79"/>
    <w:rsid w:val="00590755"/>
    <w:rsid w:val="005A2667"/>
    <w:rsid w:val="005D5C2A"/>
    <w:rsid w:val="006028C5"/>
    <w:rsid w:val="00611FE1"/>
    <w:rsid w:val="00622D13"/>
    <w:rsid w:val="00640AA1"/>
    <w:rsid w:val="00644C33"/>
    <w:rsid w:val="00665F50"/>
    <w:rsid w:val="006773EE"/>
    <w:rsid w:val="006846AD"/>
    <w:rsid w:val="0068768A"/>
    <w:rsid w:val="006C3F90"/>
    <w:rsid w:val="006C4538"/>
    <w:rsid w:val="006D1BDF"/>
    <w:rsid w:val="006D5235"/>
    <w:rsid w:val="006E4369"/>
    <w:rsid w:val="006E54A0"/>
    <w:rsid w:val="006F5C9D"/>
    <w:rsid w:val="007100FA"/>
    <w:rsid w:val="00711D07"/>
    <w:rsid w:val="007136C5"/>
    <w:rsid w:val="00713C29"/>
    <w:rsid w:val="00732229"/>
    <w:rsid w:val="0074638F"/>
    <w:rsid w:val="00760D41"/>
    <w:rsid w:val="007651D9"/>
    <w:rsid w:val="0077531C"/>
    <w:rsid w:val="00777CC2"/>
    <w:rsid w:val="0078469E"/>
    <w:rsid w:val="007C6CC9"/>
    <w:rsid w:val="008069E6"/>
    <w:rsid w:val="00813DEF"/>
    <w:rsid w:val="00830705"/>
    <w:rsid w:val="00837473"/>
    <w:rsid w:val="00846A1F"/>
    <w:rsid w:val="008678DB"/>
    <w:rsid w:val="00871AB3"/>
    <w:rsid w:val="008A633A"/>
    <w:rsid w:val="008D45FC"/>
    <w:rsid w:val="008D6547"/>
    <w:rsid w:val="008E6EFB"/>
    <w:rsid w:val="00905034"/>
    <w:rsid w:val="00927C35"/>
    <w:rsid w:val="0094317B"/>
    <w:rsid w:val="009503B7"/>
    <w:rsid w:val="009517E8"/>
    <w:rsid w:val="00962DD1"/>
    <w:rsid w:val="0096317B"/>
    <w:rsid w:val="00982C36"/>
    <w:rsid w:val="009926CD"/>
    <w:rsid w:val="00993CC2"/>
    <w:rsid w:val="009C3667"/>
    <w:rsid w:val="009C6A9D"/>
    <w:rsid w:val="009D6A04"/>
    <w:rsid w:val="009D7CE5"/>
    <w:rsid w:val="009E296C"/>
    <w:rsid w:val="00A114E1"/>
    <w:rsid w:val="00A13AF4"/>
    <w:rsid w:val="00A27298"/>
    <w:rsid w:val="00A32EDC"/>
    <w:rsid w:val="00A42AB6"/>
    <w:rsid w:val="00A53A5A"/>
    <w:rsid w:val="00A63D18"/>
    <w:rsid w:val="00A72D0F"/>
    <w:rsid w:val="00A96708"/>
    <w:rsid w:val="00AB055B"/>
    <w:rsid w:val="00AB3F56"/>
    <w:rsid w:val="00AC3542"/>
    <w:rsid w:val="00AE4099"/>
    <w:rsid w:val="00AF018F"/>
    <w:rsid w:val="00AF52F5"/>
    <w:rsid w:val="00B17C68"/>
    <w:rsid w:val="00B30289"/>
    <w:rsid w:val="00B34FDA"/>
    <w:rsid w:val="00B5485C"/>
    <w:rsid w:val="00B677DE"/>
    <w:rsid w:val="00B776A4"/>
    <w:rsid w:val="00B86E47"/>
    <w:rsid w:val="00B8747E"/>
    <w:rsid w:val="00B945D3"/>
    <w:rsid w:val="00BA038E"/>
    <w:rsid w:val="00BB33B9"/>
    <w:rsid w:val="00BC1DF6"/>
    <w:rsid w:val="00BE32F2"/>
    <w:rsid w:val="00BE3332"/>
    <w:rsid w:val="00BF301B"/>
    <w:rsid w:val="00C07D2E"/>
    <w:rsid w:val="00C94180"/>
    <w:rsid w:val="00CB508C"/>
    <w:rsid w:val="00CF325D"/>
    <w:rsid w:val="00CF429A"/>
    <w:rsid w:val="00CF4543"/>
    <w:rsid w:val="00D042FA"/>
    <w:rsid w:val="00D15B89"/>
    <w:rsid w:val="00D168E1"/>
    <w:rsid w:val="00D22429"/>
    <w:rsid w:val="00D33484"/>
    <w:rsid w:val="00D4340F"/>
    <w:rsid w:val="00D45789"/>
    <w:rsid w:val="00D672D7"/>
    <w:rsid w:val="00D75F5E"/>
    <w:rsid w:val="00D96E92"/>
    <w:rsid w:val="00DB7781"/>
    <w:rsid w:val="00DD0757"/>
    <w:rsid w:val="00DE7073"/>
    <w:rsid w:val="00DF165E"/>
    <w:rsid w:val="00DF19B2"/>
    <w:rsid w:val="00E10C58"/>
    <w:rsid w:val="00E12F55"/>
    <w:rsid w:val="00E150D7"/>
    <w:rsid w:val="00E150EB"/>
    <w:rsid w:val="00E155DF"/>
    <w:rsid w:val="00E4003E"/>
    <w:rsid w:val="00E501AF"/>
    <w:rsid w:val="00E5157B"/>
    <w:rsid w:val="00E6501D"/>
    <w:rsid w:val="00E7260D"/>
    <w:rsid w:val="00E87070"/>
    <w:rsid w:val="00EA054F"/>
    <w:rsid w:val="00EA1D67"/>
    <w:rsid w:val="00EB7196"/>
    <w:rsid w:val="00EC4EB5"/>
    <w:rsid w:val="00ED2A68"/>
    <w:rsid w:val="00EE1B78"/>
    <w:rsid w:val="00EE229A"/>
    <w:rsid w:val="00EF303A"/>
    <w:rsid w:val="00F05145"/>
    <w:rsid w:val="00F37833"/>
    <w:rsid w:val="00F62C85"/>
    <w:rsid w:val="00F6721F"/>
    <w:rsid w:val="00F85A75"/>
    <w:rsid w:val="00F909B3"/>
    <w:rsid w:val="00F909FC"/>
    <w:rsid w:val="00FD1A43"/>
    <w:rsid w:val="00FE5876"/>
    <w:rsid w:val="00FF2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,"/>
  <w:listSeparator w:val=";"/>
  <w14:docId w14:val="594A8C57"/>
  <w15:chartTrackingRefBased/>
  <w15:docId w15:val="{A0F8F985-D073-418D-B65E-D781853C6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3B409D"/>
    <w:pPr>
      <w:widowControl w:val="0"/>
      <w:jc w:val="both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7136C5"/>
    <w:pPr>
      <w:tabs>
        <w:tab w:val="center" w:pos="4252"/>
        <w:tab w:val="right" w:pos="8504"/>
      </w:tabs>
      <w:snapToGrid w:val="0"/>
    </w:pPr>
  </w:style>
  <w:style w:type="character" w:customStyle="1" w:styleId="lfejChar">
    <w:name w:val="Élőfej Char"/>
    <w:basedOn w:val="Bekezdsalapbettpusa"/>
    <w:link w:val="lfej"/>
    <w:uiPriority w:val="99"/>
    <w:rsid w:val="007136C5"/>
  </w:style>
  <w:style w:type="paragraph" w:styleId="llb">
    <w:name w:val="footer"/>
    <w:basedOn w:val="Norml"/>
    <w:link w:val="llbChar"/>
    <w:uiPriority w:val="99"/>
    <w:unhideWhenUsed/>
    <w:rsid w:val="007136C5"/>
    <w:pPr>
      <w:tabs>
        <w:tab w:val="center" w:pos="4252"/>
        <w:tab w:val="right" w:pos="8504"/>
      </w:tabs>
      <w:snapToGrid w:val="0"/>
    </w:pPr>
  </w:style>
  <w:style w:type="character" w:customStyle="1" w:styleId="llbChar">
    <w:name w:val="Élőláb Char"/>
    <w:basedOn w:val="Bekezdsalapbettpusa"/>
    <w:link w:val="llb"/>
    <w:uiPriority w:val="99"/>
    <w:rsid w:val="007136C5"/>
  </w:style>
  <w:style w:type="character" w:styleId="Sorszma">
    <w:name w:val="line number"/>
    <w:basedOn w:val="Bekezdsalapbettpusa"/>
    <w:uiPriority w:val="99"/>
    <w:semiHidden/>
    <w:unhideWhenUsed/>
    <w:rsid w:val="007136C5"/>
  </w:style>
  <w:style w:type="paragraph" w:styleId="Listaszerbekezds">
    <w:name w:val="List Paragraph"/>
    <w:basedOn w:val="Norml"/>
    <w:uiPriority w:val="34"/>
    <w:qFormat/>
    <w:rsid w:val="00FF2D0B"/>
    <w:pPr>
      <w:ind w:leftChars="400" w:left="840"/>
    </w:pPr>
  </w:style>
  <w:style w:type="table" w:customStyle="1" w:styleId="1">
    <w:name w:val="表 (格子)1"/>
    <w:basedOn w:val="Normltblzat"/>
    <w:next w:val="Rcsostblzat"/>
    <w:uiPriority w:val="39"/>
    <w:rsid w:val="001C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csostblzat">
    <w:name w:val="Table Grid"/>
    <w:basedOn w:val="Normltblzat"/>
    <w:uiPriority w:val="39"/>
    <w:rsid w:val="001C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表 (格子)11"/>
    <w:basedOn w:val="Normltblzat"/>
    <w:next w:val="Rcsostblzat"/>
    <w:uiPriority w:val="39"/>
    <w:rsid w:val="002977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Jegyzethivatkozs">
    <w:name w:val="annotation reference"/>
    <w:basedOn w:val="Bekezdsalapbettpusa"/>
    <w:uiPriority w:val="99"/>
    <w:semiHidden/>
    <w:unhideWhenUsed/>
    <w:rsid w:val="009517E8"/>
    <w:rPr>
      <w:sz w:val="18"/>
      <w:szCs w:val="18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9517E8"/>
    <w:pPr>
      <w:jc w:val="left"/>
    </w:p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9517E8"/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9517E8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9517E8"/>
    <w:rPr>
      <w:b/>
      <w:bCs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9517E8"/>
    <w:rPr>
      <w:rFonts w:asciiTheme="majorHAnsi" w:eastAsiaTheme="majorEastAsia" w:hAnsiTheme="majorHAnsi" w:cstheme="majorBid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9517E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792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E37DC2-9746-4CF0-9624-3A0A285F9B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8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太田 和義</dc:creator>
  <cp:keywords/>
  <dc:description/>
  <cp:lastModifiedBy>Zsófi Zombor</cp:lastModifiedBy>
  <cp:revision>2</cp:revision>
  <cp:lastPrinted>2023-06-20T06:40:00Z</cp:lastPrinted>
  <dcterms:created xsi:type="dcterms:W3CDTF">2023-08-11T13:02:00Z</dcterms:created>
  <dcterms:modified xsi:type="dcterms:W3CDTF">2023-08-11T13:02:00Z</dcterms:modified>
</cp:coreProperties>
</file>